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4BE0B" w14:textId="77777777" w:rsidR="00A76A76" w:rsidRDefault="00A76A76" w:rsidP="00A76A76">
      <w:pPr>
        <w:pStyle w:val="Caption"/>
        <w:keepNext/>
      </w:pPr>
      <w:r>
        <w:t xml:space="preserve">Table S3:  </w:t>
      </w:r>
      <w:r w:rsidRPr="00E12C47">
        <w:rPr>
          <w:b w:val="0"/>
          <w:bCs/>
        </w:rPr>
        <w:t xml:space="preserve">Maximum daily dose of various antipsychotics allowed for eligibility to randomisation in PAX-BD following protocol </w:t>
      </w:r>
      <w:proofErr w:type="gramStart"/>
      <w:r w:rsidRPr="00E12C47">
        <w:rPr>
          <w:b w:val="0"/>
          <w:bCs/>
        </w:rPr>
        <w:t>amendment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3969"/>
      </w:tblGrid>
      <w:tr w:rsidR="00A76A76" w:rsidRPr="00303963" w14:paraId="3ED64F7E" w14:textId="77777777" w:rsidTr="003631F8">
        <w:trPr>
          <w:trHeight w:hRule="exact" w:val="894"/>
        </w:trPr>
        <w:tc>
          <w:tcPr>
            <w:tcW w:w="3256" w:type="dxa"/>
          </w:tcPr>
          <w:p w14:paraId="533BA860" w14:textId="77777777" w:rsidR="00A76A76" w:rsidRPr="00303963" w:rsidRDefault="00A76A76" w:rsidP="003631F8">
            <w:pPr>
              <w:spacing w:line="240" w:lineRule="auto"/>
              <w:rPr>
                <w:b/>
                <w:bCs/>
              </w:rPr>
            </w:pPr>
            <w:r w:rsidRPr="00303963">
              <w:rPr>
                <w:b/>
                <w:bCs/>
              </w:rPr>
              <w:t>Drug</w:t>
            </w:r>
          </w:p>
        </w:tc>
        <w:tc>
          <w:tcPr>
            <w:tcW w:w="3969" w:type="dxa"/>
          </w:tcPr>
          <w:p w14:paraId="32B758CC" w14:textId="77777777" w:rsidR="00A76A76" w:rsidRPr="00303963" w:rsidRDefault="00A76A76" w:rsidP="003631F8">
            <w:pPr>
              <w:spacing w:line="240" w:lineRule="auto"/>
              <w:rPr>
                <w:b/>
                <w:bCs/>
              </w:rPr>
            </w:pPr>
            <w:r w:rsidRPr="00303963">
              <w:rPr>
                <w:b/>
                <w:bCs/>
              </w:rPr>
              <w:t xml:space="preserve">Maximum daily dose allowed for eligibility to randomisation </w:t>
            </w:r>
            <w:r>
              <w:rPr>
                <w:b/>
                <w:bCs/>
              </w:rPr>
              <w:t>stage</w:t>
            </w:r>
          </w:p>
        </w:tc>
      </w:tr>
      <w:tr w:rsidR="00A76A76" w:rsidRPr="00303963" w14:paraId="4F5A7FFE" w14:textId="77777777" w:rsidTr="003631F8">
        <w:trPr>
          <w:trHeight w:hRule="exact" w:val="340"/>
        </w:trPr>
        <w:tc>
          <w:tcPr>
            <w:tcW w:w="3256" w:type="dxa"/>
          </w:tcPr>
          <w:p w14:paraId="3EB47641" w14:textId="77777777" w:rsidR="00A76A76" w:rsidRPr="00303963" w:rsidRDefault="00A76A76" w:rsidP="003631F8">
            <w:pPr>
              <w:spacing w:line="240" w:lineRule="auto"/>
            </w:pPr>
            <w:r w:rsidRPr="00303963">
              <w:t>Aripiprazole</w:t>
            </w:r>
          </w:p>
        </w:tc>
        <w:tc>
          <w:tcPr>
            <w:tcW w:w="3969" w:type="dxa"/>
          </w:tcPr>
          <w:p w14:paraId="2C298184" w14:textId="77777777" w:rsidR="00A76A76" w:rsidRPr="00303963" w:rsidRDefault="00A76A76" w:rsidP="003631F8">
            <w:pPr>
              <w:spacing w:line="240" w:lineRule="auto"/>
            </w:pPr>
            <w:r w:rsidRPr="00303963">
              <w:t>15mg</w:t>
            </w:r>
          </w:p>
        </w:tc>
      </w:tr>
      <w:tr w:rsidR="00A76A76" w:rsidRPr="00303963" w14:paraId="501650CF" w14:textId="77777777" w:rsidTr="003631F8">
        <w:trPr>
          <w:trHeight w:hRule="exact" w:val="340"/>
        </w:trPr>
        <w:tc>
          <w:tcPr>
            <w:tcW w:w="3256" w:type="dxa"/>
          </w:tcPr>
          <w:p w14:paraId="5DED0159" w14:textId="77777777" w:rsidR="00A76A76" w:rsidRPr="00303963" w:rsidRDefault="00A76A76" w:rsidP="003631F8">
            <w:pPr>
              <w:spacing w:line="240" w:lineRule="auto"/>
            </w:pPr>
            <w:r w:rsidRPr="00303963">
              <w:t>Aripiprazole depot</w:t>
            </w:r>
          </w:p>
        </w:tc>
        <w:tc>
          <w:tcPr>
            <w:tcW w:w="3969" w:type="dxa"/>
          </w:tcPr>
          <w:p w14:paraId="68599782" w14:textId="77777777" w:rsidR="00A76A76" w:rsidRPr="00303963" w:rsidRDefault="00A76A76" w:rsidP="003631F8">
            <w:pPr>
              <w:spacing w:line="240" w:lineRule="auto"/>
            </w:pPr>
            <w:r w:rsidRPr="00303963">
              <w:t>400mg every 4 weeks</w:t>
            </w:r>
          </w:p>
        </w:tc>
      </w:tr>
      <w:tr w:rsidR="00A76A76" w:rsidRPr="00303963" w14:paraId="47715C8B" w14:textId="77777777" w:rsidTr="003631F8">
        <w:trPr>
          <w:trHeight w:hRule="exact" w:val="340"/>
        </w:trPr>
        <w:tc>
          <w:tcPr>
            <w:tcW w:w="3256" w:type="dxa"/>
          </w:tcPr>
          <w:p w14:paraId="0326F556" w14:textId="77777777" w:rsidR="00A76A76" w:rsidRPr="00303963" w:rsidRDefault="00A76A76" w:rsidP="003631F8">
            <w:pPr>
              <w:spacing w:line="240" w:lineRule="auto"/>
            </w:pPr>
            <w:r w:rsidRPr="00303963">
              <w:t>Chlorpromazine</w:t>
            </w:r>
          </w:p>
        </w:tc>
        <w:tc>
          <w:tcPr>
            <w:tcW w:w="3969" w:type="dxa"/>
          </w:tcPr>
          <w:p w14:paraId="089E9972" w14:textId="77777777" w:rsidR="00A76A76" w:rsidRPr="00303963" w:rsidRDefault="00A76A76" w:rsidP="003631F8">
            <w:pPr>
              <w:spacing w:line="240" w:lineRule="auto"/>
            </w:pPr>
            <w:r w:rsidRPr="00303963">
              <w:t>200mg</w:t>
            </w:r>
          </w:p>
        </w:tc>
      </w:tr>
      <w:tr w:rsidR="00A76A76" w:rsidRPr="00303963" w14:paraId="54F3A8A6" w14:textId="77777777" w:rsidTr="003631F8">
        <w:trPr>
          <w:trHeight w:hRule="exact" w:val="340"/>
        </w:trPr>
        <w:tc>
          <w:tcPr>
            <w:tcW w:w="3256" w:type="dxa"/>
          </w:tcPr>
          <w:p w14:paraId="62F81ED2" w14:textId="77777777" w:rsidR="00A76A76" w:rsidRPr="00303963" w:rsidRDefault="00A76A76" w:rsidP="003631F8">
            <w:pPr>
              <w:spacing w:line="240" w:lineRule="auto"/>
            </w:pPr>
            <w:r w:rsidRPr="00303963">
              <w:t>Flupentixol depot</w:t>
            </w:r>
          </w:p>
        </w:tc>
        <w:tc>
          <w:tcPr>
            <w:tcW w:w="3969" w:type="dxa"/>
          </w:tcPr>
          <w:p w14:paraId="63C34324" w14:textId="77777777" w:rsidR="00A76A76" w:rsidRPr="00303963" w:rsidRDefault="00A76A76" w:rsidP="003631F8">
            <w:pPr>
              <w:spacing w:line="240" w:lineRule="auto"/>
            </w:pPr>
            <w:r w:rsidRPr="00303963">
              <w:t>200mg every 4 weeks</w:t>
            </w:r>
          </w:p>
        </w:tc>
      </w:tr>
      <w:tr w:rsidR="00A76A76" w:rsidRPr="00303963" w14:paraId="194613E2" w14:textId="77777777" w:rsidTr="003631F8">
        <w:trPr>
          <w:trHeight w:hRule="exact" w:val="340"/>
        </w:trPr>
        <w:tc>
          <w:tcPr>
            <w:tcW w:w="3256" w:type="dxa"/>
          </w:tcPr>
          <w:p w14:paraId="2299C9B7" w14:textId="77777777" w:rsidR="00A76A76" w:rsidRPr="00303963" w:rsidRDefault="00A76A76" w:rsidP="003631F8">
            <w:pPr>
              <w:spacing w:line="240" w:lineRule="auto"/>
            </w:pPr>
            <w:r w:rsidRPr="00303963">
              <w:t>Haloperidol</w:t>
            </w:r>
          </w:p>
        </w:tc>
        <w:tc>
          <w:tcPr>
            <w:tcW w:w="3969" w:type="dxa"/>
          </w:tcPr>
          <w:p w14:paraId="00DC2A0E" w14:textId="77777777" w:rsidR="00A76A76" w:rsidRPr="00303963" w:rsidRDefault="00A76A76" w:rsidP="003631F8">
            <w:pPr>
              <w:spacing w:line="240" w:lineRule="auto"/>
            </w:pPr>
            <w:r w:rsidRPr="00303963">
              <w:t>2mg</w:t>
            </w:r>
          </w:p>
        </w:tc>
      </w:tr>
      <w:tr w:rsidR="00A76A76" w:rsidRPr="00303963" w14:paraId="3C7F7EF5" w14:textId="77777777" w:rsidTr="003631F8">
        <w:trPr>
          <w:trHeight w:hRule="exact" w:val="340"/>
        </w:trPr>
        <w:tc>
          <w:tcPr>
            <w:tcW w:w="3256" w:type="dxa"/>
          </w:tcPr>
          <w:p w14:paraId="307592CE" w14:textId="77777777" w:rsidR="00A76A76" w:rsidRPr="00303963" w:rsidRDefault="00A76A76" w:rsidP="003631F8">
            <w:pPr>
              <w:spacing w:line="240" w:lineRule="auto"/>
            </w:pPr>
            <w:r w:rsidRPr="00303963">
              <w:t>Haloperidol depot</w:t>
            </w:r>
          </w:p>
        </w:tc>
        <w:tc>
          <w:tcPr>
            <w:tcW w:w="3969" w:type="dxa"/>
          </w:tcPr>
          <w:p w14:paraId="298DB5AD" w14:textId="77777777" w:rsidR="00A76A76" w:rsidRPr="00303963" w:rsidRDefault="00A76A76" w:rsidP="003631F8">
            <w:pPr>
              <w:spacing w:line="240" w:lineRule="auto"/>
            </w:pPr>
            <w:r w:rsidRPr="00303963">
              <w:t>100mg every 4 weeks</w:t>
            </w:r>
          </w:p>
        </w:tc>
      </w:tr>
      <w:tr w:rsidR="00A76A76" w:rsidRPr="00303963" w14:paraId="7C80727B" w14:textId="77777777" w:rsidTr="003631F8">
        <w:trPr>
          <w:trHeight w:hRule="exact" w:val="340"/>
        </w:trPr>
        <w:tc>
          <w:tcPr>
            <w:tcW w:w="3256" w:type="dxa"/>
          </w:tcPr>
          <w:p w14:paraId="02365BAE" w14:textId="77777777" w:rsidR="00A76A76" w:rsidRPr="00303963" w:rsidRDefault="00A76A76" w:rsidP="003631F8">
            <w:pPr>
              <w:spacing w:line="240" w:lineRule="auto"/>
            </w:pPr>
            <w:r w:rsidRPr="00303963">
              <w:t>Lurasidone</w:t>
            </w:r>
          </w:p>
        </w:tc>
        <w:tc>
          <w:tcPr>
            <w:tcW w:w="3969" w:type="dxa"/>
          </w:tcPr>
          <w:p w14:paraId="7A67D5C2" w14:textId="77777777" w:rsidR="00A76A76" w:rsidRPr="00303963" w:rsidRDefault="00A76A76" w:rsidP="003631F8">
            <w:pPr>
              <w:spacing w:line="240" w:lineRule="auto"/>
            </w:pPr>
            <w:r w:rsidRPr="00303963">
              <w:t>111mg</w:t>
            </w:r>
          </w:p>
        </w:tc>
      </w:tr>
      <w:tr w:rsidR="00A76A76" w:rsidRPr="00303963" w14:paraId="2928470F" w14:textId="77777777" w:rsidTr="003631F8">
        <w:trPr>
          <w:trHeight w:hRule="exact" w:val="340"/>
        </w:trPr>
        <w:tc>
          <w:tcPr>
            <w:tcW w:w="3256" w:type="dxa"/>
          </w:tcPr>
          <w:p w14:paraId="66B4C4F4" w14:textId="77777777" w:rsidR="00A76A76" w:rsidRPr="00303963" w:rsidRDefault="00A76A76" w:rsidP="003631F8">
            <w:pPr>
              <w:spacing w:line="240" w:lineRule="auto"/>
            </w:pPr>
            <w:r w:rsidRPr="00303963">
              <w:t>Olanzapine</w:t>
            </w:r>
          </w:p>
        </w:tc>
        <w:tc>
          <w:tcPr>
            <w:tcW w:w="3969" w:type="dxa"/>
          </w:tcPr>
          <w:p w14:paraId="3FF4B09D" w14:textId="77777777" w:rsidR="00A76A76" w:rsidRPr="00303963" w:rsidRDefault="00A76A76" w:rsidP="003631F8">
            <w:pPr>
              <w:spacing w:line="240" w:lineRule="auto"/>
            </w:pPr>
            <w:r w:rsidRPr="00303963">
              <w:t>10mg</w:t>
            </w:r>
          </w:p>
        </w:tc>
      </w:tr>
      <w:tr w:rsidR="00A76A76" w:rsidRPr="00303963" w14:paraId="1BB8C56A" w14:textId="77777777" w:rsidTr="003631F8">
        <w:trPr>
          <w:trHeight w:hRule="exact" w:val="340"/>
        </w:trPr>
        <w:tc>
          <w:tcPr>
            <w:tcW w:w="3256" w:type="dxa"/>
          </w:tcPr>
          <w:p w14:paraId="093AE3FE" w14:textId="77777777" w:rsidR="00A76A76" w:rsidRPr="00303963" w:rsidRDefault="00A76A76" w:rsidP="003631F8">
            <w:pPr>
              <w:spacing w:line="240" w:lineRule="auto"/>
            </w:pPr>
            <w:r w:rsidRPr="00303963">
              <w:t>Olanzapine depot</w:t>
            </w:r>
          </w:p>
        </w:tc>
        <w:tc>
          <w:tcPr>
            <w:tcW w:w="3969" w:type="dxa"/>
          </w:tcPr>
          <w:p w14:paraId="33493D13" w14:textId="77777777" w:rsidR="00A76A76" w:rsidRPr="00303963" w:rsidRDefault="00A76A76" w:rsidP="003631F8">
            <w:pPr>
              <w:spacing w:line="240" w:lineRule="auto"/>
            </w:pPr>
            <w:r w:rsidRPr="00303963">
              <w:t>150mg every 2 weeks</w:t>
            </w:r>
          </w:p>
        </w:tc>
      </w:tr>
      <w:tr w:rsidR="00A76A76" w:rsidRPr="00303963" w14:paraId="7B3A99E2" w14:textId="77777777" w:rsidTr="003631F8">
        <w:trPr>
          <w:trHeight w:hRule="exact" w:val="340"/>
        </w:trPr>
        <w:tc>
          <w:tcPr>
            <w:tcW w:w="3256" w:type="dxa"/>
          </w:tcPr>
          <w:p w14:paraId="1A7A403D" w14:textId="77777777" w:rsidR="00A76A76" w:rsidRPr="00303963" w:rsidRDefault="00A76A76" w:rsidP="003631F8">
            <w:pPr>
              <w:spacing w:line="240" w:lineRule="auto"/>
            </w:pPr>
            <w:r w:rsidRPr="00303963">
              <w:t>Paliperidone</w:t>
            </w:r>
          </w:p>
        </w:tc>
        <w:tc>
          <w:tcPr>
            <w:tcW w:w="3969" w:type="dxa"/>
          </w:tcPr>
          <w:p w14:paraId="5EFF17A2" w14:textId="77777777" w:rsidR="00A76A76" w:rsidRPr="00303963" w:rsidRDefault="00A76A76" w:rsidP="003631F8">
            <w:pPr>
              <w:spacing w:line="240" w:lineRule="auto"/>
            </w:pPr>
            <w:r w:rsidRPr="00303963">
              <w:t>3mg</w:t>
            </w:r>
          </w:p>
        </w:tc>
      </w:tr>
      <w:tr w:rsidR="00A76A76" w:rsidRPr="00303963" w14:paraId="5EFC0FA4" w14:textId="77777777" w:rsidTr="003631F8">
        <w:trPr>
          <w:trHeight w:hRule="exact" w:val="340"/>
        </w:trPr>
        <w:tc>
          <w:tcPr>
            <w:tcW w:w="3256" w:type="dxa"/>
          </w:tcPr>
          <w:p w14:paraId="122E72DC" w14:textId="77777777" w:rsidR="00A76A76" w:rsidRPr="00303963" w:rsidRDefault="00A76A76" w:rsidP="003631F8">
            <w:pPr>
              <w:spacing w:line="240" w:lineRule="auto"/>
            </w:pPr>
            <w:r w:rsidRPr="00303963">
              <w:t>Paliperidone monthly depot</w:t>
            </w:r>
          </w:p>
        </w:tc>
        <w:tc>
          <w:tcPr>
            <w:tcW w:w="3969" w:type="dxa"/>
          </w:tcPr>
          <w:p w14:paraId="1AF909DC" w14:textId="77777777" w:rsidR="00A76A76" w:rsidRPr="00303963" w:rsidRDefault="00A76A76" w:rsidP="003631F8">
            <w:pPr>
              <w:spacing w:line="240" w:lineRule="auto"/>
            </w:pPr>
            <w:r w:rsidRPr="00303963">
              <w:t>75mg every month</w:t>
            </w:r>
          </w:p>
        </w:tc>
      </w:tr>
      <w:tr w:rsidR="00A76A76" w:rsidRPr="00303963" w14:paraId="50494225" w14:textId="77777777" w:rsidTr="003631F8">
        <w:trPr>
          <w:trHeight w:hRule="exact" w:val="340"/>
        </w:trPr>
        <w:tc>
          <w:tcPr>
            <w:tcW w:w="3256" w:type="dxa"/>
          </w:tcPr>
          <w:p w14:paraId="06F0F4CD" w14:textId="77777777" w:rsidR="00A76A76" w:rsidRPr="00303963" w:rsidRDefault="00A76A76" w:rsidP="003631F8">
            <w:pPr>
              <w:spacing w:line="240" w:lineRule="auto"/>
            </w:pPr>
            <w:r w:rsidRPr="00303963">
              <w:t>Paliperidone 3 monthly depot</w:t>
            </w:r>
          </w:p>
        </w:tc>
        <w:tc>
          <w:tcPr>
            <w:tcW w:w="3969" w:type="dxa"/>
          </w:tcPr>
          <w:p w14:paraId="64EC175D" w14:textId="77777777" w:rsidR="00A76A76" w:rsidRPr="00303963" w:rsidRDefault="00A76A76" w:rsidP="003631F8">
            <w:pPr>
              <w:spacing w:line="240" w:lineRule="auto"/>
            </w:pPr>
            <w:r w:rsidRPr="00303963">
              <w:t>263mg every 3 months</w:t>
            </w:r>
          </w:p>
        </w:tc>
      </w:tr>
      <w:tr w:rsidR="00A76A76" w:rsidRPr="00303963" w14:paraId="4F8B629D" w14:textId="77777777" w:rsidTr="003631F8">
        <w:trPr>
          <w:trHeight w:hRule="exact" w:val="340"/>
        </w:trPr>
        <w:tc>
          <w:tcPr>
            <w:tcW w:w="3256" w:type="dxa"/>
          </w:tcPr>
          <w:p w14:paraId="257B6CD8" w14:textId="77777777" w:rsidR="00A76A76" w:rsidRPr="00303963" w:rsidRDefault="00A76A76" w:rsidP="003631F8">
            <w:pPr>
              <w:spacing w:line="240" w:lineRule="auto"/>
            </w:pPr>
            <w:r w:rsidRPr="00303963">
              <w:t>Quetiapine</w:t>
            </w:r>
          </w:p>
        </w:tc>
        <w:tc>
          <w:tcPr>
            <w:tcW w:w="3969" w:type="dxa"/>
          </w:tcPr>
          <w:p w14:paraId="0B0B676C" w14:textId="77777777" w:rsidR="00A76A76" w:rsidRPr="00303963" w:rsidRDefault="00A76A76" w:rsidP="003631F8">
            <w:pPr>
              <w:spacing w:line="240" w:lineRule="auto"/>
            </w:pPr>
            <w:r w:rsidRPr="00303963">
              <w:t>300mg</w:t>
            </w:r>
          </w:p>
        </w:tc>
      </w:tr>
      <w:tr w:rsidR="00A76A76" w:rsidRPr="00303963" w14:paraId="65C958BA" w14:textId="77777777" w:rsidTr="003631F8">
        <w:trPr>
          <w:trHeight w:hRule="exact" w:val="340"/>
        </w:trPr>
        <w:tc>
          <w:tcPr>
            <w:tcW w:w="3256" w:type="dxa"/>
          </w:tcPr>
          <w:p w14:paraId="31530CB5" w14:textId="77777777" w:rsidR="00A76A76" w:rsidRPr="00303963" w:rsidRDefault="00A76A76" w:rsidP="003631F8">
            <w:pPr>
              <w:spacing w:line="240" w:lineRule="auto"/>
            </w:pPr>
            <w:r w:rsidRPr="00303963">
              <w:t>Risperidone</w:t>
            </w:r>
          </w:p>
        </w:tc>
        <w:tc>
          <w:tcPr>
            <w:tcW w:w="3969" w:type="dxa"/>
          </w:tcPr>
          <w:p w14:paraId="5A1B5644" w14:textId="77777777" w:rsidR="00A76A76" w:rsidRPr="00303963" w:rsidRDefault="00A76A76" w:rsidP="003631F8">
            <w:pPr>
              <w:spacing w:line="240" w:lineRule="auto"/>
            </w:pPr>
            <w:r w:rsidRPr="00303963">
              <w:t>1mg</w:t>
            </w:r>
          </w:p>
        </w:tc>
      </w:tr>
      <w:tr w:rsidR="00A76A76" w:rsidRPr="00303963" w14:paraId="2ABCEA30" w14:textId="77777777" w:rsidTr="003631F8">
        <w:trPr>
          <w:trHeight w:hRule="exact" w:val="340"/>
        </w:trPr>
        <w:tc>
          <w:tcPr>
            <w:tcW w:w="3256" w:type="dxa"/>
          </w:tcPr>
          <w:p w14:paraId="785DB23B" w14:textId="77777777" w:rsidR="00A76A76" w:rsidRPr="00303963" w:rsidRDefault="00A76A76" w:rsidP="003631F8">
            <w:pPr>
              <w:spacing w:line="240" w:lineRule="auto"/>
            </w:pPr>
            <w:r w:rsidRPr="00303963">
              <w:t>Risperidone depot</w:t>
            </w:r>
          </w:p>
        </w:tc>
        <w:tc>
          <w:tcPr>
            <w:tcW w:w="3969" w:type="dxa"/>
          </w:tcPr>
          <w:p w14:paraId="3D8B7965" w14:textId="77777777" w:rsidR="00A76A76" w:rsidRPr="00303963" w:rsidRDefault="00A76A76" w:rsidP="003631F8">
            <w:pPr>
              <w:spacing w:line="240" w:lineRule="auto"/>
            </w:pPr>
            <w:r w:rsidRPr="00303963">
              <w:t>25mg every 2 weeks</w:t>
            </w:r>
          </w:p>
        </w:tc>
      </w:tr>
      <w:tr w:rsidR="00A76A76" w:rsidRPr="00303963" w14:paraId="78717F62" w14:textId="77777777" w:rsidTr="003631F8">
        <w:trPr>
          <w:trHeight w:hRule="exact" w:val="340"/>
        </w:trPr>
        <w:tc>
          <w:tcPr>
            <w:tcW w:w="3256" w:type="dxa"/>
          </w:tcPr>
          <w:p w14:paraId="2C710CC1" w14:textId="77777777" w:rsidR="00A76A76" w:rsidRPr="00303963" w:rsidRDefault="00A76A76" w:rsidP="003631F8">
            <w:pPr>
              <w:spacing w:line="240" w:lineRule="auto"/>
            </w:pPr>
            <w:r w:rsidRPr="00303963">
              <w:t>Zuclopenthixol depot</w:t>
            </w:r>
          </w:p>
        </w:tc>
        <w:tc>
          <w:tcPr>
            <w:tcW w:w="3969" w:type="dxa"/>
          </w:tcPr>
          <w:p w14:paraId="08030F60" w14:textId="77777777" w:rsidR="00A76A76" w:rsidRPr="00303963" w:rsidRDefault="00A76A76" w:rsidP="003631F8">
            <w:pPr>
              <w:spacing w:line="240" w:lineRule="auto"/>
            </w:pPr>
            <w:r w:rsidRPr="00303963">
              <w:t>500mg every 4 weeks</w:t>
            </w:r>
          </w:p>
        </w:tc>
      </w:tr>
    </w:tbl>
    <w:p w14:paraId="3530C492" w14:textId="77777777" w:rsidR="00A76A76" w:rsidRPr="00303963" w:rsidRDefault="00A76A76" w:rsidP="00A76A76"/>
    <w:p w14:paraId="391D5B17" w14:textId="2AF1D328" w:rsidR="00DE5404" w:rsidRDefault="00DE5404"/>
    <w:sectPr w:rsidR="00DE5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76"/>
    <w:rsid w:val="009372B3"/>
    <w:rsid w:val="00A76A76"/>
    <w:rsid w:val="00BA044B"/>
    <w:rsid w:val="00DE5404"/>
    <w:rsid w:val="00E1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61332"/>
  <w15:chartTrackingRefBased/>
  <w15:docId w15:val="{D0CDA2B5-424F-4853-A1D5-42F55AA60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76"/>
    <w:pPr>
      <w:spacing w:after="0" w:line="360" w:lineRule="auto"/>
      <w:jc w:val="both"/>
    </w:pPr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6A76"/>
    <w:pPr>
      <w:spacing w:line="240" w:lineRule="auto"/>
    </w:pPr>
    <w:rPr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McAllister-Williams</dc:creator>
  <cp:keywords/>
  <dc:description/>
  <cp:lastModifiedBy>Hamish McAllister-Williams</cp:lastModifiedBy>
  <cp:revision>3</cp:revision>
  <dcterms:created xsi:type="dcterms:W3CDTF">2024-04-17T16:27:00Z</dcterms:created>
  <dcterms:modified xsi:type="dcterms:W3CDTF">2024-08-07T11:01:00Z</dcterms:modified>
</cp:coreProperties>
</file>